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Additional file 5</w:t>
      </w:r>
      <w:r>
        <w:rPr/>
        <w:t>: Gene-specific primers used for quantitative real-time PC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2969"/>
        <w:gridCol w:w="2780"/>
        <w:gridCol w:w="2951"/>
      </w:tblGrid>
      <w:tr>
        <w:trPr>
          <w:trHeight w:val="727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538" w:firstLine="1538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primer (5’-3’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 (5’-3’)</w:t>
            </w:r>
          </w:p>
        </w:tc>
      </w:tr>
      <w:tr>
        <w:trPr>
          <w:trHeight w:val="25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lTPS2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C01252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gacctggaaggagacc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aaactttggtgaaggaa</w:t>
            </w:r>
          </w:p>
        </w:tc>
      </w:tr>
      <w:tr>
        <w:trPr>
          <w:trHeight w:val="25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lO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194554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caatgcatgggtctcag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tgcttcccctctctcta</w:t>
            </w:r>
          </w:p>
        </w:tc>
      </w:tr>
      <w:tr>
        <w:trPr>
          <w:trHeight w:val="25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OX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6352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ggatgaccgatgaag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ctttggatagcctgctc</w:t>
            </w:r>
          </w:p>
        </w:tc>
      </w:tr>
      <w:tr>
        <w:trPr>
          <w:trHeight w:val="25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P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08603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ttttacctcccagtt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gcaactaaccaagagca</w:t>
            </w:r>
          </w:p>
        </w:tc>
      </w:tr>
      <w:tr>
        <w:trPr>
          <w:trHeight w:val="25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lACT1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Q15990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ctcctcttaaccccagg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gagagcataaccctc</w:t>
            </w:r>
          </w:p>
        </w:tc>
      </w:tr>
      <w:tr>
        <w:trPr>
          <w:trHeight w:val="26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880" w:firstLine="88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18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3G4176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ataactcgacggatc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tggatgtggtagccgttt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0:04:00Z</dcterms:created>
  <dc:creator>Lorenzo Boggia</dc:creator>
  <dc:description/>
  <dc:language>en-US</dc:language>
  <cp:lastModifiedBy>Università degli Studi di Torino</cp:lastModifiedBy>
  <dcterms:modified xsi:type="dcterms:W3CDTF">2015-03-13T10:04:00Z</dcterms:modified>
  <cp:revision>2</cp:revision>
  <dc:subject/>
  <dc:title/>
</cp:coreProperties>
</file>